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2720"/>
        <w:gridCol w:w="1340"/>
      </w:tblGrid>
      <w:tr w:rsidR="002E431B" w:rsidRPr="007E1773" w14:paraId="054ED838" w14:textId="77777777" w:rsidTr="00A50555">
        <w:trPr>
          <w:trHeight w:val="510"/>
        </w:trPr>
        <w:tc>
          <w:tcPr>
            <w:tcW w:w="542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5BA0A" w14:textId="67188B2B" w:rsidR="002E431B" w:rsidRPr="007E1773" w:rsidRDefault="00372FC7" w:rsidP="00A5055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bookmarkStart w:id="0" w:name="_Hlk94554643"/>
            <w:r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S</w:t>
            </w:r>
            <w:r w:rsidR="002E431B" w:rsidRPr="007E1773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5</w:t>
            </w:r>
            <w:r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 Table</w:t>
            </w:r>
            <w:bookmarkStart w:id="1" w:name="_GoBack"/>
            <w:bookmarkEnd w:id="1"/>
            <w:r w:rsidR="002E431B" w:rsidRPr="007E1773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. Thermal stability of peptide-HLA-A*11:01 complexes</w:t>
            </w:r>
            <w:bookmarkEnd w:id="0"/>
            <w:r w:rsidR="002E431B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.</w:t>
            </w:r>
          </w:p>
        </w:tc>
      </w:tr>
      <w:tr w:rsidR="002E431B" w:rsidRPr="007E1773" w14:paraId="12A805A7" w14:textId="77777777" w:rsidTr="00A50555">
        <w:trPr>
          <w:trHeight w:val="330"/>
        </w:trPr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993DE" w14:textId="77777777" w:rsidR="002E431B" w:rsidRPr="007E1773" w:rsidRDefault="002E431B" w:rsidP="00A505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Virus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A75FB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7E1773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pHLA</w:t>
            </w:r>
            <w:proofErr w:type="spellEnd"/>
            <w:r w:rsidRPr="007E1773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-A*11:01 complex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CD8DB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Tm (</w:t>
            </w:r>
            <w:r w:rsidRPr="007E1773">
              <w:rPr>
                <w:rFonts w:ascii="Arial" w:eastAsia="MS Mincho" w:hAnsi="MS Mincho" w:cs="Arial" w:hint="eastAsia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AU"/>
              </w:rPr>
              <w:t>◦</w:t>
            </w:r>
            <w:r w:rsidRPr="007E1773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C)</w:t>
            </w:r>
          </w:p>
        </w:tc>
      </w:tr>
      <w:tr w:rsidR="002E431B" w:rsidRPr="007E1773" w14:paraId="6A29417B" w14:textId="77777777" w:rsidTr="00A50555">
        <w:trPr>
          <w:trHeight w:val="330"/>
        </w:trPr>
        <w:tc>
          <w:tcPr>
            <w:tcW w:w="13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DA511" w14:textId="77777777" w:rsidR="002E431B" w:rsidRPr="007E1773" w:rsidRDefault="002E431B" w:rsidP="00A505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IBV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26F5F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M1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 xml:space="preserve">41-49 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(SALEWIKNK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73C18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57.60 ± 0.10</w:t>
            </w:r>
          </w:p>
        </w:tc>
      </w:tr>
      <w:tr w:rsidR="002E431B" w:rsidRPr="007E1773" w14:paraId="5C90E83C" w14:textId="77777777" w:rsidTr="00A50555">
        <w:trPr>
          <w:trHeight w:val="33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1F794" w14:textId="77777777" w:rsidR="002E431B" w:rsidRPr="007E1773" w:rsidRDefault="002E431B" w:rsidP="00A5055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3D82F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NP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511-520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KTNGNAFIGK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960BD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61.30 ± 0.25</w:t>
            </w:r>
          </w:p>
        </w:tc>
      </w:tr>
      <w:tr w:rsidR="002E431B" w:rsidRPr="007E1773" w14:paraId="56AFD49A" w14:textId="77777777" w:rsidTr="00A50555">
        <w:trPr>
          <w:trHeight w:val="33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A1AC4" w14:textId="77777777" w:rsidR="002E431B" w:rsidRPr="007E1773" w:rsidRDefault="002E431B" w:rsidP="00A5055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1AA4A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NS1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 xml:space="preserve">186-195 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(RVLVNGTFLK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ED7F7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61.30 ± 0.50</w:t>
            </w:r>
          </w:p>
        </w:tc>
      </w:tr>
      <w:tr w:rsidR="002E431B" w:rsidRPr="007E1773" w14:paraId="50AD2AC6" w14:textId="77777777" w:rsidTr="00A50555">
        <w:trPr>
          <w:trHeight w:val="330"/>
        </w:trPr>
        <w:tc>
          <w:tcPr>
            <w:tcW w:w="13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C08CA" w14:textId="77777777" w:rsidR="002E431B" w:rsidRPr="007E1773" w:rsidRDefault="002E431B" w:rsidP="00A505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IAV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9F5FD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PB2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 xml:space="preserve">320-331 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(SSSFSFGGFTFK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EC521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50.50 ± 0.10</w:t>
            </w:r>
          </w:p>
        </w:tc>
      </w:tr>
      <w:tr w:rsidR="002E431B" w:rsidRPr="007E1773" w14:paraId="57046949" w14:textId="77777777" w:rsidTr="00A50555">
        <w:trPr>
          <w:trHeight w:val="33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ED914" w14:textId="77777777" w:rsidR="002E431B" w:rsidRPr="007E1773" w:rsidRDefault="002E431B" w:rsidP="00A5055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AA45D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PB2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323-331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FSFGGFTFK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0644B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53.80 ± 0.05</w:t>
            </w:r>
          </w:p>
        </w:tc>
      </w:tr>
      <w:tr w:rsidR="002E431B" w:rsidRPr="007E1773" w14:paraId="50B164CD" w14:textId="77777777" w:rsidTr="00A50555">
        <w:trPr>
          <w:trHeight w:val="33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7FFC4" w14:textId="77777777" w:rsidR="002E431B" w:rsidRPr="007E1773" w:rsidRDefault="002E431B" w:rsidP="00A5055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BF1C5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PB1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659-669</w:t>
            </w: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AVATTHSWIPK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6FE29" w14:textId="77777777" w:rsidR="002E431B" w:rsidRPr="007E1773" w:rsidRDefault="002E431B" w:rsidP="00A5055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59.20 ± 0.25</w:t>
            </w:r>
          </w:p>
        </w:tc>
      </w:tr>
      <w:tr w:rsidR="002E431B" w:rsidRPr="007E1773" w14:paraId="62C2398E" w14:textId="77777777" w:rsidTr="00A50555">
        <w:trPr>
          <w:trHeight w:val="330"/>
        </w:trPr>
        <w:tc>
          <w:tcPr>
            <w:tcW w:w="54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4FAB1" w14:textId="77777777" w:rsidR="002E431B" w:rsidRPr="007E1773" w:rsidRDefault="002E431B" w:rsidP="00A5055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Tm is the thermal midpoint temperature, experiment done in duplicate at two concentrations (n=1), error are S.E.M.</w:t>
            </w:r>
          </w:p>
        </w:tc>
      </w:tr>
    </w:tbl>
    <w:p w14:paraId="1865ADCD" w14:textId="77777777" w:rsidR="002E431B" w:rsidRDefault="002E431B"/>
    <w:sectPr w:rsidR="002E4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31B"/>
    <w:rsid w:val="002E431B"/>
    <w:rsid w:val="0037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57F11"/>
  <w15:chartTrackingRefBased/>
  <w15:docId w15:val="{7EDF2543-460C-4296-A1B7-C65396BB0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bel</dc:creator>
  <cp:keywords/>
  <dc:description/>
  <cp:lastModifiedBy>Microsoft account</cp:lastModifiedBy>
  <cp:revision>2</cp:revision>
  <dcterms:created xsi:type="dcterms:W3CDTF">2022-02-10T04:27:00Z</dcterms:created>
  <dcterms:modified xsi:type="dcterms:W3CDTF">2022-02-19T08:36:00Z</dcterms:modified>
</cp:coreProperties>
</file>